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7D4237" w:rsidRPr="00041E4A" w:rsidRDefault="00243897" w:rsidP="00041E4A">
      <w:pPr>
        <w:spacing w:line="360" w:lineRule="auto"/>
        <w:rPr>
          <w:rFonts w:ascii="Times New Roman" w:hAnsi="Times New Roman" w:cs="Times New Roman"/>
          <w:iCs/>
          <w:color w:val="000000" w:themeColor="text1"/>
          <w:lang w:val="en-US"/>
        </w:rPr>
      </w:pPr>
      <w:r>
        <w:rPr>
          <w:rFonts w:ascii="Times New Roman" w:eastAsia="Arial" w:hAnsi="Times New Roman" w:cs="Times New Roman"/>
          <w:iCs/>
          <w:color w:val="000000" w:themeColor="text1"/>
          <w:lang w:val="en-US"/>
        </w:rPr>
        <w:t xml:space="preserve">Supplemental </w:t>
      </w:r>
      <w:r w:rsidR="00CE3DAF" w:rsidRPr="00CE3DAF">
        <w:rPr>
          <w:rFonts w:ascii="Times New Roman" w:eastAsia="Arial" w:hAnsi="Times New Roman" w:cs="Times New Roman"/>
          <w:iCs/>
          <w:color w:val="000000" w:themeColor="text1"/>
          <w:lang w:val="en-US"/>
        </w:rPr>
        <w:t xml:space="preserve">Table </w:t>
      </w:r>
      <w:r>
        <w:rPr>
          <w:rFonts w:ascii="Times New Roman" w:eastAsia="Arial" w:hAnsi="Times New Roman" w:cs="Times New Roman"/>
          <w:iCs/>
          <w:color w:val="000000" w:themeColor="text1"/>
          <w:lang w:val="en-US"/>
        </w:rPr>
        <w:t>S</w:t>
      </w:r>
      <w:r w:rsidR="00666E29">
        <w:rPr>
          <w:rFonts w:ascii="Times New Roman" w:eastAsia="Arial" w:hAnsi="Times New Roman" w:cs="Times New Roman"/>
          <w:iCs/>
          <w:color w:val="000000" w:themeColor="text1"/>
          <w:lang w:val="en-US"/>
        </w:rPr>
        <w:t>7</w:t>
      </w:r>
      <w:r w:rsidR="00CE3DAF" w:rsidRPr="00CE3DAF">
        <w:rPr>
          <w:rFonts w:ascii="Times New Roman" w:eastAsia="Arial" w:hAnsi="Times New Roman" w:cs="Times New Roman"/>
          <w:iCs/>
          <w:color w:val="000000" w:themeColor="text1"/>
          <w:lang w:val="en-US"/>
        </w:rPr>
        <w:t>. Multivariate associations between study groups and MFA dimensions</w:t>
      </w:r>
      <w:r w:rsidR="00666E29">
        <w:rPr>
          <w:rFonts w:ascii="Times New Roman" w:eastAsia="Arial" w:hAnsi="Times New Roman" w:cs="Times New Roman"/>
          <w:iCs/>
          <w:color w:val="000000" w:themeColor="text1"/>
          <w:lang w:val="en-US"/>
        </w:rPr>
        <w:t xml:space="preserve"> in a subgroup of patients with major depressive disorder.</w:t>
      </w:r>
    </w:p>
    <w:tbl>
      <w:tblPr>
        <w:tblStyle w:val="a0"/>
        <w:tblW w:w="8789" w:type="dxa"/>
        <w:tblLayout w:type="fixed"/>
        <w:tblLook w:val="0400" w:firstRow="0" w:lastRow="0" w:firstColumn="0" w:lastColumn="0" w:noHBand="0" w:noVBand="1"/>
      </w:tblPr>
      <w:tblGrid>
        <w:gridCol w:w="993"/>
        <w:gridCol w:w="1701"/>
        <w:gridCol w:w="850"/>
        <w:gridCol w:w="1896"/>
        <w:gridCol w:w="797"/>
        <w:gridCol w:w="1886"/>
        <w:gridCol w:w="666"/>
      </w:tblGrid>
      <w:tr w:rsidR="0004207A" w:rsidRPr="00041E4A" w:rsidTr="00041E4A">
        <w:trPr>
          <w:trHeight w:val="255"/>
        </w:trPr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 w:rsidR="007D4237" w:rsidRPr="00041E4A" w:rsidRDefault="007D4237" w:rsidP="00041E4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255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7D4237" w:rsidRPr="00041E4A" w:rsidRDefault="00000000" w:rsidP="00041E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 xml:space="preserve">HC vs </w:t>
            </w:r>
            <w:r w:rsidR="00CE3DAF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MDE</w:t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7D4237" w:rsidRPr="00041E4A" w:rsidRDefault="00000000" w:rsidP="00041E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HC vs SA</w:t>
            </w:r>
          </w:p>
        </w:tc>
        <w:tc>
          <w:tcPr>
            <w:tcW w:w="255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7D4237" w:rsidRPr="00041E4A" w:rsidRDefault="00CE3DAF" w:rsidP="00041E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MDE</w:t>
            </w:r>
            <w:r w:rsidRPr="00041E4A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 xml:space="preserve"> vs SA</w:t>
            </w:r>
          </w:p>
        </w:tc>
      </w:tr>
      <w:tr w:rsidR="0004207A" w:rsidRPr="00041E4A" w:rsidTr="00041E4A">
        <w:trPr>
          <w:trHeight w:val="255"/>
        </w:trPr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 w:rsidR="007D4237" w:rsidRPr="00041E4A" w:rsidRDefault="0004207A" w:rsidP="00041E4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Dimension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 w:rsidR="007D4237" w:rsidRPr="00041E4A" w:rsidRDefault="0004207A" w:rsidP="00041E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OR (95% CI)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 w:rsidR="007D4237" w:rsidRPr="00041E4A" w:rsidRDefault="00000000" w:rsidP="00041E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LRT p-value</w:t>
            </w:r>
          </w:p>
        </w:tc>
        <w:tc>
          <w:tcPr>
            <w:tcW w:w="1896" w:type="dxa"/>
            <w:tcBorders>
              <w:bottom w:val="single" w:sz="4" w:space="0" w:color="000000"/>
            </w:tcBorders>
            <w:vAlign w:val="center"/>
          </w:tcPr>
          <w:p w:rsidR="007D4237" w:rsidRPr="00041E4A" w:rsidRDefault="0004207A" w:rsidP="00041E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OR (95% CI)</w:t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center"/>
          </w:tcPr>
          <w:p w:rsidR="007D4237" w:rsidRPr="00041E4A" w:rsidRDefault="00000000" w:rsidP="00041E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LRT p-value</w:t>
            </w:r>
          </w:p>
        </w:tc>
        <w:tc>
          <w:tcPr>
            <w:tcW w:w="1886" w:type="dxa"/>
            <w:tcBorders>
              <w:bottom w:val="single" w:sz="4" w:space="0" w:color="000000"/>
            </w:tcBorders>
            <w:vAlign w:val="center"/>
          </w:tcPr>
          <w:p w:rsidR="007D4237" w:rsidRPr="00041E4A" w:rsidRDefault="0004207A" w:rsidP="00041E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OR (95% CI)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 w:rsidR="007D4237" w:rsidRPr="00041E4A" w:rsidRDefault="00000000" w:rsidP="00041E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LRT p-value</w:t>
            </w:r>
          </w:p>
        </w:tc>
      </w:tr>
      <w:tr w:rsidR="0004207A" w:rsidRPr="00041E4A" w:rsidTr="00041E4A">
        <w:trPr>
          <w:trHeight w:val="255"/>
        </w:trPr>
        <w:tc>
          <w:tcPr>
            <w:tcW w:w="993" w:type="dxa"/>
            <w:vAlign w:val="center"/>
          </w:tcPr>
          <w:p w:rsidR="007D4237" w:rsidRPr="00041E4A" w:rsidRDefault="0004207A" w:rsidP="00041E4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First</w:t>
            </w:r>
          </w:p>
        </w:tc>
        <w:tc>
          <w:tcPr>
            <w:tcW w:w="1701" w:type="dxa"/>
            <w:vAlign w:val="center"/>
          </w:tcPr>
          <w:p w:rsidR="007D4237" w:rsidRPr="00041E4A" w:rsidRDefault="00F6724D" w:rsidP="00041E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6724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176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 xml:space="preserve"> (</w:t>
            </w:r>
            <w:r w:rsidRPr="00F6724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06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 xml:space="preserve"> to </w:t>
            </w:r>
            <w:r w:rsidRPr="00F6724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393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850" w:type="dxa"/>
            <w:vAlign w:val="center"/>
          </w:tcPr>
          <w:p w:rsidR="007D4237" w:rsidRPr="00041E4A" w:rsidRDefault="00000000" w:rsidP="00041E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&lt;0.0001</w:t>
            </w:r>
          </w:p>
        </w:tc>
        <w:tc>
          <w:tcPr>
            <w:tcW w:w="1896" w:type="dxa"/>
            <w:vAlign w:val="center"/>
          </w:tcPr>
          <w:p w:rsidR="007D4237" w:rsidRPr="00F6724D" w:rsidRDefault="00F6724D" w:rsidP="00666E2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F6724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FR"/>
              </w:rPr>
              <w:t>0.234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 xml:space="preserve"> (</w:t>
            </w:r>
            <w:r w:rsidRPr="00F6724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FR"/>
              </w:rPr>
              <w:t>0.10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 xml:space="preserve"> to </w:t>
            </w:r>
            <w:r w:rsidRPr="00F6724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FR"/>
              </w:rPr>
              <w:t>0.47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)</w:t>
            </w:r>
          </w:p>
        </w:tc>
        <w:tc>
          <w:tcPr>
            <w:tcW w:w="797" w:type="dxa"/>
            <w:vAlign w:val="center"/>
          </w:tcPr>
          <w:p w:rsidR="007D4237" w:rsidRPr="00041E4A" w:rsidRDefault="00666E29" w:rsidP="00041E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&lt;0.0001</w:t>
            </w:r>
          </w:p>
        </w:tc>
        <w:tc>
          <w:tcPr>
            <w:tcW w:w="1886" w:type="dxa"/>
            <w:vAlign w:val="center"/>
          </w:tcPr>
          <w:p w:rsidR="00666E29" w:rsidRPr="00666E29" w:rsidRDefault="00666E29" w:rsidP="00666E2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666E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FR"/>
              </w:rPr>
              <w:t>1.36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 xml:space="preserve"> (</w:t>
            </w:r>
            <w:r w:rsidRPr="00666E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FR"/>
              </w:rPr>
              <w:t>0.773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 xml:space="preserve"> to </w:t>
            </w:r>
            <w:r w:rsidRPr="00666E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FR"/>
              </w:rPr>
              <w:t>2.467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)</w:t>
            </w:r>
          </w:p>
          <w:p w:rsidR="007D4237" w:rsidRPr="00041E4A" w:rsidRDefault="007D4237" w:rsidP="00041E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666" w:type="dxa"/>
            <w:vAlign w:val="center"/>
          </w:tcPr>
          <w:p w:rsidR="007D4237" w:rsidRPr="00041E4A" w:rsidRDefault="00000000" w:rsidP="00041E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</w:t>
            </w:r>
            <w:r w:rsidR="0004207A" w:rsidRPr="00041E4A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.</w:t>
            </w:r>
            <w:r w:rsidR="00666E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27</w:t>
            </w:r>
          </w:p>
        </w:tc>
      </w:tr>
      <w:tr w:rsidR="0004207A" w:rsidRPr="00041E4A" w:rsidTr="00041E4A">
        <w:trPr>
          <w:trHeight w:val="255"/>
        </w:trPr>
        <w:tc>
          <w:tcPr>
            <w:tcW w:w="993" w:type="dxa"/>
            <w:vAlign w:val="center"/>
          </w:tcPr>
          <w:p w:rsidR="007D4237" w:rsidRPr="00041E4A" w:rsidRDefault="0004207A" w:rsidP="00041E4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Second</w:t>
            </w:r>
          </w:p>
        </w:tc>
        <w:tc>
          <w:tcPr>
            <w:tcW w:w="1701" w:type="dxa"/>
            <w:vAlign w:val="center"/>
          </w:tcPr>
          <w:p w:rsidR="00F6724D" w:rsidRPr="00F6724D" w:rsidRDefault="00F6724D" w:rsidP="00F6724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F6724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FR"/>
              </w:rPr>
              <w:t>2.077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 xml:space="preserve"> (</w:t>
            </w:r>
            <w:r w:rsidRPr="00F6724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FR"/>
              </w:rPr>
              <w:t>1.057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 xml:space="preserve"> to </w:t>
            </w:r>
            <w:r w:rsidRPr="00F6724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FR"/>
              </w:rPr>
              <w:t>4.559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)</w:t>
            </w:r>
          </w:p>
          <w:p w:rsidR="007D4237" w:rsidRPr="00041E4A" w:rsidRDefault="007D4237" w:rsidP="00041E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7D4237" w:rsidRPr="00041E4A" w:rsidRDefault="00000000" w:rsidP="00041E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00</w:t>
            </w:r>
            <w:r w:rsidR="00F6724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1896" w:type="dxa"/>
            <w:vAlign w:val="center"/>
          </w:tcPr>
          <w:p w:rsidR="00666E29" w:rsidRPr="00666E29" w:rsidRDefault="00666E29" w:rsidP="00666E2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666E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FR"/>
              </w:rPr>
              <w:t>2.194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 xml:space="preserve"> (</w:t>
            </w:r>
            <w:r w:rsidRPr="00666E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FR"/>
              </w:rPr>
              <w:t>1.173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 xml:space="preserve"> to </w:t>
            </w:r>
            <w:r w:rsidRPr="00666E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FR"/>
              </w:rPr>
              <w:t>4.79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)</w:t>
            </w:r>
          </w:p>
          <w:p w:rsidR="007D4237" w:rsidRPr="00041E4A" w:rsidRDefault="007D4237" w:rsidP="00041E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797" w:type="dxa"/>
            <w:vAlign w:val="center"/>
          </w:tcPr>
          <w:p w:rsidR="007D4237" w:rsidRPr="00041E4A" w:rsidRDefault="00000000" w:rsidP="00041E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0</w:t>
            </w:r>
            <w:r w:rsidR="00666E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886" w:type="dxa"/>
            <w:vAlign w:val="center"/>
          </w:tcPr>
          <w:p w:rsidR="00666E29" w:rsidRPr="00666E29" w:rsidRDefault="00666E29" w:rsidP="00666E2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666E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FR"/>
              </w:rPr>
              <w:t>1.016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 xml:space="preserve"> (</w:t>
            </w:r>
            <w:r w:rsidRPr="00666E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FR"/>
              </w:rPr>
              <w:t>0.587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 xml:space="preserve"> to </w:t>
            </w:r>
            <w:r w:rsidRPr="00666E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FR"/>
              </w:rPr>
              <w:t>1.783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)</w:t>
            </w:r>
          </w:p>
          <w:p w:rsidR="007D4237" w:rsidRPr="00041E4A" w:rsidRDefault="007D4237" w:rsidP="00041E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666" w:type="dxa"/>
            <w:vAlign w:val="center"/>
          </w:tcPr>
          <w:p w:rsidR="007D4237" w:rsidRPr="00041E4A" w:rsidRDefault="00000000" w:rsidP="00041E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</w:t>
            </w:r>
            <w:r w:rsidR="0004207A" w:rsidRPr="00041E4A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.</w:t>
            </w:r>
            <w:r w:rsidRPr="00041E4A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9</w:t>
            </w:r>
            <w:r w:rsidR="00666E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5</w:t>
            </w:r>
          </w:p>
        </w:tc>
      </w:tr>
      <w:tr w:rsidR="0004207A" w:rsidRPr="00041E4A" w:rsidTr="00041E4A">
        <w:trPr>
          <w:trHeight w:val="255"/>
        </w:trPr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 w:rsidR="007D4237" w:rsidRPr="00041E4A" w:rsidRDefault="0004207A" w:rsidP="00041E4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041E4A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Third</w:t>
            </w:r>
            <w:proofErr w:type="spellEnd"/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 w:rsidR="00F6724D" w:rsidRPr="00F6724D" w:rsidRDefault="00F6724D" w:rsidP="00F6724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F6724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FR"/>
              </w:rPr>
              <w:t>2.035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 xml:space="preserve"> (</w:t>
            </w:r>
            <w:r w:rsidRPr="00F6724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FR"/>
              </w:rPr>
              <w:t>0.997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 xml:space="preserve"> to </w:t>
            </w:r>
            <w:r w:rsidRPr="00F6724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FR"/>
              </w:rPr>
              <w:t>4.703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)</w:t>
            </w:r>
          </w:p>
          <w:p w:rsidR="007D4237" w:rsidRPr="00041E4A" w:rsidRDefault="007D4237" w:rsidP="00041E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 w:rsidR="007D4237" w:rsidRPr="00041E4A" w:rsidRDefault="00000000" w:rsidP="00041E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0</w:t>
            </w:r>
            <w:r w:rsidR="00F6724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5</w:t>
            </w:r>
          </w:p>
        </w:tc>
        <w:tc>
          <w:tcPr>
            <w:tcW w:w="1896" w:type="dxa"/>
            <w:tcBorders>
              <w:bottom w:val="single" w:sz="4" w:space="0" w:color="000000"/>
            </w:tcBorders>
            <w:vAlign w:val="center"/>
          </w:tcPr>
          <w:p w:rsidR="00666E29" w:rsidRPr="00666E29" w:rsidRDefault="00666E29" w:rsidP="00666E2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666E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FR"/>
              </w:rPr>
              <w:t>1.476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 xml:space="preserve"> (</w:t>
            </w:r>
            <w:r w:rsidRPr="00666E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FR"/>
              </w:rPr>
              <w:t>0.765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 xml:space="preserve"> to </w:t>
            </w:r>
            <w:r w:rsidRPr="00666E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FR"/>
              </w:rPr>
              <w:t>3.064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)</w:t>
            </w:r>
          </w:p>
          <w:p w:rsidR="007D4237" w:rsidRPr="00041E4A" w:rsidRDefault="007D4237" w:rsidP="00041E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797" w:type="dxa"/>
            <w:tcBorders>
              <w:bottom w:val="single" w:sz="4" w:space="0" w:color="000000"/>
            </w:tcBorders>
            <w:vAlign w:val="center"/>
          </w:tcPr>
          <w:p w:rsidR="007D4237" w:rsidRPr="00041E4A" w:rsidRDefault="00000000" w:rsidP="00041E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</w:t>
            </w:r>
            <w:r w:rsidR="00666E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25</w:t>
            </w:r>
          </w:p>
        </w:tc>
        <w:tc>
          <w:tcPr>
            <w:tcW w:w="1886" w:type="dxa"/>
            <w:tcBorders>
              <w:bottom w:val="single" w:sz="4" w:space="0" w:color="000000"/>
            </w:tcBorders>
            <w:vAlign w:val="center"/>
          </w:tcPr>
          <w:p w:rsidR="00666E29" w:rsidRPr="00666E29" w:rsidRDefault="00666E29" w:rsidP="00666E2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666E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FR"/>
              </w:rPr>
              <w:t>0.985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 xml:space="preserve"> (</w:t>
            </w:r>
            <w:r w:rsidRPr="00666E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FR"/>
              </w:rPr>
              <w:t>0.55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 xml:space="preserve"> to </w:t>
            </w:r>
            <w:r w:rsidRPr="00666E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FR"/>
              </w:rPr>
              <w:t>1.756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)</w:t>
            </w:r>
          </w:p>
          <w:p w:rsidR="007D4237" w:rsidRPr="00041E4A" w:rsidRDefault="007D4237" w:rsidP="00041E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 w:rsidR="007D4237" w:rsidRPr="00041E4A" w:rsidRDefault="00000000" w:rsidP="00041E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</w:t>
            </w:r>
            <w:r w:rsidR="0004207A" w:rsidRPr="00041E4A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.</w:t>
            </w:r>
            <w:r w:rsidR="00666E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96</w:t>
            </w:r>
          </w:p>
        </w:tc>
      </w:tr>
    </w:tbl>
    <w:p w:rsidR="00CE3DAF" w:rsidRDefault="00CE3DAF" w:rsidP="00041E4A">
      <w:pPr>
        <w:spacing w:line="36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:rsidR="0004207A" w:rsidRPr="00041E4A" w:rsidRDefault="0004207A" w:rsidP="00041E4A">
      <w:pPr>
        <w:spacing w:line="36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041E4A">
        <w:rPr>
          <w:rFonts w:ascii="Times New Roman" w:hAnsi="Times New Roman" w:cs="Times New Roman"/>
          <w:color w:val="000000" w:themeColor="text1"/>
          <w:lang w:val="en-US"/>
        </w:rPr>
        <w:t xml:space="preserve">Abbreviations: LRT, likelihood ratio test; </w:t>
      </w:r>
      <w:r w:rsidR="00CE3DAF">
        <w:rPr>
          <w:rFonts w:ascii="Times New Roman" w:hAnsi="Times New Roman" w:cs="Times New Roman"/>
          <w:color w:val="000000" w:themeColor="text1"/>
          <w:lang w:val="en-US"/>
        </w:rPr>
        <w:t>MDE, major depressive disorder, without suicide attempt history</w:t>
      </w:r>
      <w:r w:rsidR="00CE3DAF" w:rsidRPr="00041E4A">
        <w:rPr>
          <w:rFonts w:ascii="Times New Roman" w:hAnsi="Times New Roman" w:cs="Times New Roman"/>
          <w:color w:val="000000" w:themeColor="text1"/>
          <w:lang w:val="en-US"/>
        </w:rPr>
        <w:t xml:space="preserve">; </w:t>
      </w:r>
      <w:r w:rsidRPr="00041E4A">
        <w:rPr>
          <w:rFonts w:ascii="Times New Roman" w:hAnsi="Times New Roman" w:cs="Times New Roman"/>
          <w:color w:val="000000" w:themeColor="text1"/>
          <w:lang w:val="en-US"/>
        </w:rPr>
        <w:t>HC, healthy controls; OR, Odds Ratio; SA, suicide attempters.</w:t>
      </w:r>
    </w:p>
    <w:p w:rsidR="007D4237" w:rsidRPr="00041E4A" w:rsidRDefault="0004207A" w:rsidP="00041E4A">
      <w:pPr>
        <w:spacing w:line="360" w:lineRule="auto"/>
        <w:rPr>
          <w:lang w:val="en-US"/>
        </w:rPr>
      </w:pPr>
      <w:r w:rsidRPr="00041E4A">
        <w:rPr>
          <w:rFonts w:ascii="Times New Roman" w:hAnsi="Times New Roman" w:cs="Times New Roman"/>
          <w:color w:val="000000" w:themeColor="text1"/>
          <w:lang w:val="en-US"/>
        </w:rPr>
        <w:t>Multivariate associations are estimated from logistic regression, adjusted for sex and age.</w:t>
      </w:r>
    </w:p>
    <w:p w:rsidR="007D4237" w:rsidRPr="00041E4A" w:rsidRDefault="007D4237" w:rsidP="00041E4A">
      <w:pPr>
        <w:spacing w:line="360" w:lineRule="auto"/>
        <w:rPr>
          <w:lang w:val="en-US"/>
        </w:rPr>
      </w:pPr>
      <w:bookmarkStart w:id="0" w:name="_heading=h.gjdgxs" w:colFirst="0" w:colLast="0"/>
      <w:bookmarkEnd w:id="0"/>
    </w:p>
    <w:p w:rsidR="007D4237" w:rsidRPr="00041E4A" w:rsidRDefault="007D4237" w:rsidP="00041E4A">
      <w:pPr>
        <w:spacing w:line="360" w:lineRule="auto"/>
        <w:rPr>
          <w:lang w:val="en-US"/>
        </w:rPr>
      </w:pPr>
    </w:p>
    <w:p w:rsidR="007D4237" w:rsidRPr="00041E4A" w:rsidRDefault="007D4237" w:rsidP="00041E4A">
      <w:pPr>
        <w:spacing w:line="360" w:lineRule="auto"/>
        <w:rPr>
          <w:lang w:val="en-US"/>
        </w:rPr>
      </w:pPr>
    </w:p>
    <w:p w:rsidR="007D4237" w:rsidRPr="00041E4A" w:rsidRDefault="007D4237" w:rsidP="00041E4A">
      <w:pPr>
        <w:spacing w:line="360" w:lineRule="auto"/>
        <w:rPr>
          <w:lang w:val="en-US"/>
        </w:rPr>
      </w:pPr>
    </w:p>
    <w:p w:rsidR="007D4237" w:rsidRPr="00041E4A" w:rsidRDefault="007D4237" w:rsidP="00041E4A">
      <w:pPr>
        <w:spacing w:line="360" w:lineRule="auto"/>
        <w:rPr>
          <w:lang w:val="en-US"/>
        </w:rPr>
      </w:pPr>
    </w:p>
    <w:p w:rsidR="007D4237" w:rsidRPr="00041E4A" w:rsidRDefault="007D4237" w:rsidP="00041E4A">
      <w:pPr>
        <w:spacing w:line="360" w:lineRule="auto"/>
        <w:rPr>
          <w:lang w:val="en-US"/>
        </w:rPr>
      </w:pPr>
    </w:p>
    <w:p w:rsidR="007D4237" w:rsidRPr="00041E4A" w:rsidRDefault="007D4237" w:rsidP="00041E4A">
      <w:pPr>
        <w:spacing w:line="360" w:lineRule="auto"/>
        <w:rPr>
          <w:lang w:val="en-US"/>
        </w:rPr>
      </w:pPr>
    </w:p>
    <w:p w:rsidR="007D4237" w:rsidRPr="00041E4A" w:rsidRDefault="007D4237" w:rsidP="00041E4A">
      <w:pPr>
        <w:spacing w:line="360" w:lineRule="auto"/>
        <w:rPr>
          <w:lang w:val="en-US"/>
        </w:rPr>
      </w:pPr>
    </w:p>
    <w:p w:rsidR="007D4237" w:rsidRPr="00041E4A" w:rsidRDefault="007D4237" w:rsidP="00041E4A">
      <w:pPr>
        <w:spacing w:line="360" w:lineRule="auto"/>
        <w:rPr>
          <w:lang w:val="en-US"/>
        </w:rPr>
      </w:pPr>
    </w:p>
    <w:p w:rsidR="007D4237" w:rsidRPr="0004207A" w:rsidRDefault="007D4237">
      <w:pPr>
        <w:rPr>
          <w:lang w:val="en-US"/>
        </w:rPr>
      </w:pPr>
    </w:p>
    <w:sectPr w:rsidR="007D4237" w:rsidRPr="0004207A">
      <w:pgSz w:w="11906" w:h="16838"/>
      <w:pgMar w:top="1417" w:right="1417" w:bottom="1417" w:left="1417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D4237"/>
    <w:rsid w:val="00041E4A"/>
    <w:rsid w:val="0004207A"/>
    <w:rsid w:val="00243897"/>
    <w:rsid w:val="0048261D"/>
    <w:rsid w:val="00666E29"/>
    <w:rsid w:val="00734F45"/>
    <w:rsid w:val="007D4237"/>
    <w:rsid w:val="00836ACB"/>
    <w:rsid w:val="00A42638"/>
    <w:rsid w:val="00CE3DAF"/>
    <w:rsid w:val="00F672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0FEFE39"/>
  <w15:docId w15:val="{17399E5F-A7E0-C64F-A605-576A9F1F1B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fr-FR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04207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586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8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2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7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83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540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08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94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34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94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80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01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29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59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82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50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93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05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94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92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21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53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58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BnbQaVoHDC4sURwI9HfYx3jIDYA==">CgMxLjAyCGguZ2pkZ3hzOAByITFMc2VIMS04b2hqXzdfbjZBX3B4SjFsR01hWko5Q0JnTQ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22</Words>
  <Characters>69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athan_Dubois</dc:creator>
  <cp:lastModifiedBy>Aistė Aistė</cp:lastModifiedBy>
  <cp:revision>6</cp:revision>
  <dcterms:created xsi:type="dcterms:W3CDTF">2024-07-10T20:17:00Z</dcterms:created>
  <dcterms:modified xsi:type="dcterms:W3CDTF">2025-02-12T12:07:00Z</dcterms:modified>
</cp:coreProperties>
</file>